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100" w:rsidRPr="007C67A5" w:rsidRDefault="00396100" w:rsidP="0039610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7C67A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Covariate Balance and </w:t>
      </w:r>
      <w:r w:rsidRPr="00A55745">
        <w:rPr>
          <w:rFonts w:ascii="Times New Roman" w:hAnsi="Times New Roman" w:cs="Times New Roman"/>
          <w:b/>
          <w:sz w:val="24"/>
          <w:szCs w:val="24"/>
        </w:rPr>
        <w:t>Γ</w:t>
      </w:r>
      <w:r w:rsidRPr="00A5574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ta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ad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National Park</w:t>
      </w:r>
    </w:p>
    <w:tbl>
      <w:tblPr>
        <w:tblStyle w:val="TableGrid"/>
        <w:tblW w:w="9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1260"/>
        <w:gridCol w:w="1099"/>
        <w:gridCol w:w="236"/>
        <w:gridCol w:w="1379"/>
        <w:gridCol w:w="2538"/>
      </w:tblGrid>
      <w:tr w:rsidR="00396100" w:rsidRPr="004C6ADA" w:rsidTr="00D765E8">
        <w:trPr>
          <w:trHeight w:val="300"/>
        </w:trPr>
        <w:tc>
          <w:tcPr>
            <w:tcW w:w="307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396100" w:rsidRPr="004C6ADA" w:rsidRDefault="00396100" w:rsidP="00D765E8">
            <w:pPr>
              <w:tabs>
                <w:tab w:val="left" w:pos="120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Vari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ab/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396100" w:rsidRPr="004C6ADA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reated Parcels</w:t>
            </w:r>
          </w:p>
        </w:tc>
        <w:tc>
          <w:tcPr>
            <w:tcW w:w="109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396100" w:rsidRPr="004C6ADA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ontrol Parcels</w:t>
            </w:r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396100" w:rsidRPr="004C6ADA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396100" w:rsidRPr="004C6ADA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rmaliz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fference</w:t>
            </w:r>
          </w:p>
        </w:tc>
        <w:tc>
          <w:tcPr>
            <w:tcW w:w="253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396100" w:rsidRPr="004C6ADA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Ra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QQ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Difference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Forest Cover in 2000 (ha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.70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9.29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4.40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1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City (km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0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2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0.59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iver (m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94.43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4.83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71.19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oad (km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33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levation (m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.82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.95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7.85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lope (degree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4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7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0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Forest Cover in 2000 (ha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.28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.53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2.74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4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City (km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9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3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0.57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iver (m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4.77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.45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82.77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oad (km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13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Elevation (m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9.45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9.28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9.84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Slope (deg.)</w:t>
            </w:r>
          </w:p>
        </w:tc>
        <w:tc>
          <w:tcPr>
            <w:tcW w:w="1260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109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5</w:t>
            </w:r>
          </w:p>
        </w:tc>
        <w:tc>
          <w:tcPr>
            <w:tcW w:w="236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396100" w:rsidRPr="006D3126" w:rsidRDefault="00396100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38" w:type="dxa"/>
            <w:noWrap/>
          </w:tcPr>
          <w:p w:rsidR="00396100" w:rsidRPr="006D3126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D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8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Treated</w:t>
            </w:r>
          </w:p>
        </w:tc>
        <w:tc>
          <w:tcPr>
            <w:tcW w:w="6512" w:type="dxa"/>
            <w:gridSpan w:val="5"/>
            <w:tcBorders>
              <w:top w:val="single" w:sz="4" w:space="0" w:color="auto"/>
            </w:tcBorders>
            <w:noWrap/>
          </w:tcPr>
          <w:p w:rsidR="00396100" w:rsidRPr="004C6ADA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8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noWrap/>
            <w:hideMark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Available Controls</w:t>
            </w:r>
          </w:p>
        </w:tc>
        <w:tc>
          <w:tcPr>
            <w:tcW w:w="6512" w:type="dxa"/>
            <w:gridSpan w:val="5"/>
            <w:noWrap/>
          </w:tcPr>
          <w:p w:rsidR="00396100" w:rsidRPr="004C6ADA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40</w:t>
            </w:r>
          </w:p>
        </w:tc>
      </w:tr>
      <w:tr w:rsidR="00396100" w:rsidRPr="004C6ADA" w:rsidTr="00D765E8">
        <w:trPr>
          <w:trHeight w:val="300"/>
        </w:trPr>
        <w:tc>
          <w:tcPr>
            <w:tcW w:w="3078" w:type="dxa"/>
            <w:tcBorders>
              <w:bottom w:val="double" w:sz="12" w:space="0" w:color="auto"/>
            </w:tcBorders>
            <w:noWrap/>
          </w:tcPr>
          <w:p w:rsidR="00396100" w:rsidRPr="004C6ADA" w:rsidRDefault="00396100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55745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A557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512" w:type="dxa"/>
            <w:gridSpan w:val="5"/>
            <w:tcBorders>
              <w:bottom w:val="double" w:sz="12" w:space="0" w:color="auto"/>
            </w:tcBorders>
            <w:noWrap/>
          </w:tcPr>
          <w:p w:rsidR="00396100" w:rsidRDefault="00396100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8</w:t>
            </w:r>
          </w:p>
        </w:tc>
      </w:tr>
    </w:tbl>
    <w:p w:rsidR="0027535B" w:rsidRDefault="00396100">
      <w:r>
        <w:t xml:space="preserve"> </w:t>
      </w:r>
    </w:p>
    <w:sectPr w:rsidR="00275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10F"/>
    <w:rsid w:val="0027535B"/>
    <w:rsid w:val="00396100"/>
    <w:rsid w:val="0060523E"/>
    <w:rsid w:val="00806412"/>
    <w:rsid w:val="00B1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0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10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0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10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shah81</dc:creator>
  <cp:keywords/>
  <dc:description/>
  <cp:lastModifiedBy>psshah81</cp:lastModifiedBy>
  <cp:revision>2</cp:revision>
  <dcterms:created xsi:type="dcterms:W3CDTF">2015-04-16T01:33:00Z</dcterms:created>
  <dcterms:modified xsi:type="dcterms:W3CDTF">2015-04-16T01:34:00Z</dcterms:modified>
</cp:coreProperties>
</file>